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1EA" w:rsidRPr="00321FDF" w:rsidRDefault="00A33B02" w:rsidP="00532ED9">
      <w:pPr>
        <w:rPr>
          <w:rFonts w:ascii="Times New Roman" w:hAnsi="Times New Roman" w:cs="Times New Roman"/>
          <w:b/>
          <w:sz w:val="24"/>
          <w:szCs w:val="24"/>
        </w:rPr>
      </w:pPr>
      <w:r w:rsidRPr="00321FDF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47C9A" w:rsidRPr="00321FDF">
        <w:rPr>
          <w:rFonts w:ascii="Times New Roman" w:hAnsi="Times New Roman" w:cs="Times New Roman"/>
          <w:b/>
          <w:sz w:val="24"/>
          <w:szCs w:val="24"/>
        </w:rPr>
        <w:t>T</w:t>
      </w:r>
      <w:r w:rsidRPr="00321FDF">
        <w:rPr>
          <w:rFonts w:ascii="Times New Roman" w:hAnsi="Times New Roman" w:cs="Times New Roman"/>
          <w:b/>
          <w:sz w:val="24"/>
          <w:szCs w:val="24"/>
        </w:rPr>
        <w:t xml:space="preserve">able. </w:t>
      </w:r>
      <w:r w:rsidR="00627B13" w:rsidRPr="00321FDF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627B13" w:rsidRPr="00321FDF">
        <w:rPr>
          <w:rFonts w:ascii="Times New Roman" w:hAnsi="Times New Roman" w:cs="Times New Roman"/>
          <w:b/>
          <w:sz w:val="24"/>
          <w:szCs w:val="24"/>
        </w:rPr>
        <w:t>-</w:t>
      </w:r>
      <w:r w:rsidR="00E60889" w:rsidRPr="00321FDF">
        <w:rPr>
          <w:rFonts w:ascii="Times New Roman" w:hAnsi="Times New Roman" w:cs="Times New Roman"/>
          <w:b/>
          <w:sz w:val="24"/>
          <w:szCs w:val="24"/>
        </w:rPr>
        <w:t>value</w:t>
      </w:r>
      <w:r w:rsidR="00147C9A" w:rsidRPr="00321FDF">
        <w:rPr>
          <w:rFonts w:ascii="Times New Roman" w:hAnsi="Times New Roman" w:cs="Times New Roman"/>
          <w:b/>
          <w:sz w:val="24"/>
          <w:szCs w:val="24"/>
        </w:rPr>
        <w:t>s</w:t>
      </w:r>
      <w:r w:rsidRPr="00321FD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C4FEA" w:rsidRPr="00321FDF">
        <w:rPr>
          <w:rFonts w:ascii="Times New Roman" w:hAnsi="Times New Roman" w:cs="Times New Roman"/>
          <w:b/>
          <w:sz w:val="24"/>
          <w:szCs w:val="24"/>
        </w:rPr>
        <w:t xml:space="preserve">comparisons between </w:t>
      </w:r>
      <w:r w:rsidR="00E5796F" w:rsidRPr="00321FDF">
        <w:rPr>
          <w:rFonts w:ascii="Times New Roman" w:hAnsi="Times New Roman" w:cs="Times New Roman"/>
          <w:b/>
          <w:sz w:val="24"/>
          <w:szCs w:val="24"/>
        </w:rPr>
        <w:t>each genotype</w:t>
      </w:r>
      <w:r w:rsidRPr="00321F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4FEA" w:rsidRPr="00321FDF">
        <w:rPr>
          <w:rFonts w:ascii="Times New Roman" w:hAnsi="Times New Roman" w:cs="Times New Roman"/>
          <w:b/>
          <w:sz w:val="24"/>
          <w:szCs w:val="24"/>
        </w:rPr>
        <w:t>and</w:t>
      </w:r>
      <w:r w:rsidRPr="00321FDF">
        <w:rPr>
          <w:rFonts w:ascii="Times New Roman" w:hAnsi="Times New Roman" w:cs="Times New Roman"/>
          <w:b/>
          <w:sz w:val="24"/>
          <w:szCs w:val="24"/>
        </w:rPr>
        <w:t xml:space="preserve"> Col-0 </w:t>
      </w:r>
      <w:r w:rsidR="00147C9A" w:rsidRPr="00321FDF">
        <w:rPr>
          <w:rFonts w:ascii="Times New Roman" w:hAnsi="Times New Roman" w:cs="Times New Roman"/>
          <w:b/>
          <w:sz w:val="24"/>
          <w:szCs w:val="24"/>
        </w:rPr>
        <w:t>in terms of seed germination rate</w:t>
      </w:r>
      <w:r w:rsidR="009C4FEA" w:rsidRPr="00321FDF">
        <w:rPr>
          <w:rFonts w:ascii="Times New Roman" w:hAnsi="Times New Roman" w:cs="Times New Roman"/>
          <w:b/>
          <w:sz w:val="24"/>
          <w:szCs w:val="24"/>
        </w:rPr>
        <w:t>s in Fig 2B-G</w:t>
      </w:r>
      <w:r w:rsidRPr="00321F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47C9A" w:rsidRPr="00321FDF">
        <w:rPr>
          <w:rFonts w:ascii="Times New Roman" w:hAnsi="Times New Roman" w:cs="Times New Roman"/>
          <w:b/>
          <w:sz w:val="24"/>
          <w:szCs w:val="24"/>
        </w:rPr>
        <w:t>The</w:t>
      </w:r>
      <w:r w:rsidR="00D81E9D" w:rsidRPr="00321FDF">
        <w:rPr>
          <w:rFonts w:ascii="Times New Roman" w:hAnsi="Times New Roman" w:cs="Times New Roman"/>
          <w:b/>
          <w:sz w:val="24"/>
          <w:szCs w:val="24"/>
        </w:rPr>
        <w:t xml:space="preserve"> data were</w:t>
      </w:r>
      <w:r w:rsidR="00532ED9" w:rsidRPr="00321FDF">
        <w:rPr>
          <w:rFonts w:ascii="Times New Roman" w:hAnsi="Times New Roman" w:cs="Times New Roman"/>
          <w:b/>
          <w:sz w:val="24"/>
          <w:szCs w:val="24"/>
        </w:rPr>
        <w:t xml:space="preserve"> tested by one-way ANOVA</w:t>
      </w:r>
      <w:r w:rsidR="00145B7B" w:rsidRPr="00321FDF">
        <w:rPr>
          <w:rFonts w:ascii="Times New Roman" w:hAnsi="Times New Roman" w:cs="Times New Roman"/>
          <w:b/>
          <w:sz w:val="24"/>
          <w:szCs w:val="24"/>
        </w:rPr>
        <w:t xml:space="preserve">, followed by </w:t>
      </w:r>
      <w:r w:rsidR="00532ED9" w:rsidRPr="00321FDF">
        <w:rPr>
          <w:rFonts w:ascii="Times New Roman" w:hAnsi="Times New Roman" w:cs="Times New Roman"/>
          <w:b/>
          <w:sz w:val="24"/>
          <w:szCs w:val="24"/>
        </w:rPr>
        <w:t>LSD test using IBM SPSS Statistics Version 2</w:t>
      </w:r>
      <w:r w:rsidR="00147C9A" w:rsidRPr="00321FDF">
        <w:rPr>
          <w:rFonts w:ascii="Times New Roman" w:hAnsi="Times New Roman" w:cs="Times New Roman"/>
          <w:b/>
          <w:sz w:val="24"/>
          <w:szCs w:val="24"/>
        </w:rPr>
        <w:t>0</w:t>
      </w:r>
      <w:r w:rsidR="00532ED9" w:rsidRPr="00321FDF">
        <w:rPr>
          <w:rFonts w:ascii="Times New Roman" w:hAnsi="Times New Roman" w:cs="Times New Roman"/>
          <w:b/>
          <w:sz w:val="24"/>
          <w:szCs w:val="24"/>
        </w:rPr>
        <w:t>.0.</w:t>
      </w:r>
      <w:r w:rsidR="00C640D4" w:rsidRPr="00321FD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502AC" w:rsidRPr="009C4FEA" w:rsidRDefault="00F502A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30" w:type="dxa"/>
        <w:jc w:val="center"/>
        <w:tblInd w:w="123" w:type="dxa"/>
        <w:tblLook w:val="04A0" w:firstRow="1" w:lastRow="0" w:firstColumn="1" w:lastColumn="0" w:noHBand="0" w:noVBand="1"/>
      </w:tblPr>
      <w:tblGrid>
        <w:gridCol w:w="1737"/>
        <w:gridCol w:w="914"/>
        <w:gridCol w:w="914"/>
        <w:gridCol w:w="913"/>
        <w:gridCol w:w="1038"/>
        <w:gridCol w:w="1038"/>
        <w:gridCol w:w="1038"/>
        <w:gridCol w:w="1038"/>
      </w:tblGrid>
      <w:tr w:rsidR="00E560D3" w:rsidRPr="00855C4D" w:rsidTr="009975B7">
        <w:trPr>
          <w:trHeight w:val="285"/>
          <w:jc w:val="center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g 2B: MS</w:t>
            </w:r>
          </w:p>
        </w:tc>
      </w:tr>
      <w:tr w:rsidR="00E560D3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4A0664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4A0664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4A0664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4A0664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4A0664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4A0664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="004A0664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E560D3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A27F46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8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4</w:t>
            </w:r>
          </w:p>
        </w:tc>
      </w:tr>
      <w:tr w:rsidR="00E560D3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6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33</w:t>
            </w:r>
          </w:p>
        </w:tc>
      </w:tr>
      <w:tr w:rsidR="00E560D3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E560D3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733981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bookmarkStart w:id="0" w:name="_GoBack"/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bookmarkEnd w:id="0"/>
      <w:tr w:rsidR="00E560D3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733981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 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E560D3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7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71</w:t>
            </w:r>
          </w:p>
        </w:tc>
      </w:tr>
      <w:tr w:rsidR="00E560D3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E560D3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560D3" w:rsidRPr="00855C4D" w:rsidTr="009975B7">
        <w:trPr>
          <w:trHeight w:val="300"/>
          <w:jc w:val="center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0D3" w:rsidRPr="00855C4D" w:rsidRDefault="00E560D3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g 2C: 1 </w:t>
            </w:r>
            <w:r w:rsidRPr="00855C4D">
              <w:rPr>
                <w:rFonts w:ascii="Symbol" w:eastAsia="等线" w:hAnsi="Symbol" w:cs="Times New Roman"/>
                <w:color w:val="000000"/>
                <w:kern w:val="0"/>
                <w:szCs w:val="21"/>
              </w:rPr>
              <w:t>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ABA</w:t>
            </w: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94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07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8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13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3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5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86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 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6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11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4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8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A0664" w:rsidRPr="00855C4D" w:rsidTr="009975B7">
        <w:trPr>
          <w:trHeight w:val="300"/>
          <w:jc w:val="center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g 2D: 5 </w:t>
            </w:r>
            <w:r w:rsidRPr="00855C4D">
              <w:rPr>
                <w:rFonts w:ascii="Symbol" w:eastAsia="等线" w:hAnsi="Symbol" w:cs="Times New Roman"/>
                <w:color w:val="000000"/>
                <w:kern w:val="0"/>
                <w:szCs w:val="21"/>
              </w:rPr>
              <w:t>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ABA</w:t>
            </w: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4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5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1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8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25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5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23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 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11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7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g 2E: 100 </w:t>
            </w:r>
            <w:proofErr w:type="spellStart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</w:t>
            </w:r>
            <w:proofErr w:type="spellEnd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Cl</w:t>
            </w:r>
            <w:proofErr w:type="spellEnd"/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6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6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96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64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5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21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 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6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7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81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g 2F: 200 </w:t>
            </w:r>
            <w:proofErr w:type="spellStart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</w:t>
            </w:r>
            <w:proofErr w:type="spellEnd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Cl</w:t>
            </w:r>
            <w:proofErr w:type="spellEnd"/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0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2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1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9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8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 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5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A0664" w:rsidRPr="00855C4D" w:rsidTr="009975B7">
        <w:trPr>
          <w:trHeight w:val="285"/>
          <w:jc w:val="center"/>
        </w:trPr>
        <w:tc>
          <w:tcPr>
            <w:tcW w:w="86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ig 2G: 200 </w:t>
            </w:r>
            <w:proofErr w:type="spellStart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</w:t>
            </w:r>
            <w:proofErr w:type="spellEnd"/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02897"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itol</w:t>
            </w:r>
          </w:p>
        </w:tc>
      </w:tr>
      <w:tr w:rsidR="00F3322B" w:rsidRPr="00855C4D" w:rsidTr="009975B7">
        <w:trPr>
          <w:trHeight w:val="28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6D17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22B" w:rsidRPr="00855C4D" w:rsidRDefault="00F3322B" w:rsidP="00421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</w:t>
            </w:r>
            <w:r w:rsidRPr="00855C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55C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64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61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8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9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7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sm1 rsm2 rsm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7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49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4A0664" w:rsidRPr="00855C4D" w:rsidTr="009975B7">
        <w:trPr>
          <w:trHeight w:val="315"/>
          <w:jc w:val="center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X-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664" w:rsidRPr="00855C4D" w:rsidRDefault="004A0664" w:rsidP="006D173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855C4D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</w:tbl>
    <w:p w:rsidR="00E560D3" w:rsidRPr="00855C4D" w:rsidRDefault="00E560D3">
      <w:pPr>
        <w:rPr>
          <w:rFonts w:ascii="Times New Roman" w:hAnsi="Times New Roman" w:cs="Times New Roman"/>
          <w:szCs w:val="21"/>
        </w:rPr>
      </w:pPr>
    </w:p>
    <w:sectPr w:rsidR="00E560D3" w:rsidRPr="00855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C78" w:rsidRDefault="00E61C78" w:rsidP="00F92A2E">
      <w:r>
        <w:separator/>
      </w:r>
    </w:p>
  </w:endnote>
  <w:endnote w:type="continuationSeparator" w:id="0">
    <w:p w:rsidR="00E61C78" w:rsidRDefault="00E61C78" w:rsidP="00F92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C78" w:rsidRDefault="00E61C78" w:rsidP="00F92A2E">
      <w:r>
        <w:separator/>
      </w:r>
    </w:p>
  </w:footnote>
  <w:footnote w:type="continuationSeparator" w:id="0">
    <w:p w:rsidR="00E61C78" w:rsidRDefault="00E61C78" w:rsidP="00F92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0D0"/>
    <w:rsid w:val="00051C44"/>
    <w:rsid w:val="000820D0"/>
    <w:rsid w:val="00145B7B"/>
    <w:rsid w:val="00147C9A"/>
    <w:rsid w:val="00171E1F"/>
    <w:rsid w:val="00321FDF"/>
    <w:rsid w:val="00436A26"/>
    <w:rsid w:val="004A0664"/>
    <w:rsid w:val="004F62DE"/>
    <w:rsid w:val="00532ED9"/>
    <w:rsid w:val="00627B13"/>
    <w:rsid w:val="006A323F"/>
    <w:rsid w:val="006D1736"/>
    <w:rsid w:val="00733981"/>
    <w:rsid w:val="00855C4D"/>
    <w:rsid w:val="008D7AB4"/>
    <w:rsid w:val="008E0427"/>
    <w:rsid w:val="009241EA"/>
    <w:rsid w:val="009975B7"/>
    <w:rsid w:val="009B5F41"/>
    <w:rsid w:val="009C4FEA"/>
    <w:rsid w:val="00A27F46"/>
    <w:rsid w:val="00A33B02"/>
    <w:rsid w:val="00B54939"/>
    <w:rsid w:val="00C640D4"/>
    <w:rsid w:val="00C870F4"/>
    <w:rsid w:val="00D13FD6"/>
    <w:rsid w:val="00D667F6"/>
    <w:rsid w:val="00D81E9D"/>
    <w:rsid w:val="00DA1949"/>
    <w:rsid w:val="00E560D3"/>
    <w:rsid w:val="00E5796F"/>
    <w:rsid w:val="00E60889"/>
    <w:rsid w:val="00E61C78"/>
    <w:rsid w:val="00F02897"/>
    <w:rsid w:val="00F3322B"/>
    <w:rsid w:val="00F502AC"/>
    <w:rsid w:val="00F92A2E"/>
    <w:rsid w:val="00FA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2A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2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2A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2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2A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2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2A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6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encan</dc:creator>
  <cp:keywords/>
  <dc:description/>
  <cp:lastModifiedBy>Windows User</cp:lastModifiedBy>
  <cp:revision>32</cp:revision>
  <dcterms:created xsi:type="dcterms:W3CDTF">2018-07-05T07:15:00Z</dcterms:created>
  <dcterms:modified xsi:type="dcterms:W3CDTF">2018-07-05T11:04:00Z</dcterms:modified>
</cp:coreProperties>
</file>